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bCs/>
          <w:szCs w:val="21"/>
        </w:rPr>
      </w:pPr>
      <w:r>
        <w:rPr>
          <w:b/>
          <w:sz w:val="24"/>
          <w:szCs w:val="24"/>
        </w:rPr>
        <w:t xml:space="preserve">Table S2 </w:t>
      </w:r>
      <w:r>
        <w:rPr>
          <w:bCs/>
          <w:sz w:val="24"/>
          <w:szCs w:val="24"/>
        </w:rPr>
        <w:t>Novel miRNAs in</w:t>
      </w:r>
      <w:r>
        <w:rPr>
          <w:bCs/>
          <w:i/>
          <w:sz w:val="24"/>
          <w:szCs w:val="24"/>
        </w:rPr>
        <w:t xml:space="preserve"> Cercis gigantea </w:t>
      </w:r>
      <w:r>
        <w:rPr>
          <w:bCs/>
          <w:sz w:val="24"/>
          <w:szCs w:val="24"/>
        </w:rPr>
        <w:t>identified by sRNA sequencing</w:t>
      </w:r>
      <w:r>
        <w:rPr>
          <w:bCs/>
          <w:szCs w:val="21"/>
        </w:rPr>
        <w:t xml:space="preserve"> </w:t>
      </w:r>
    </w:p>
    <w:p>
      <w:pPr>
        <w:spacing w:line="360" w:lineRule="auto"/>
        <w:rPr>
          <w:bCs/>
          <w:szCs w:val="21"/>
        </w:rPr>
      </w:pPr>
    </w:p>
    <w:tbl>
      <w:tblPr>
        <w:tblStyle w:val="3"/>
        <w:tblW w:w="122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4"/>
        <w:gridCol w:w="1680"/>
        <w:gridCol w:w="840"/>
        <w:gridCol w:w="852"/>
        <w:gridCol w:w="840"/>
        <w:gridCol w:w="1992"/>
        <w:gridCol w:w="851"/>
        <w:gridCol w:w="992"/>
        <w:gridCol w:w="1984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e-miRNA</w:t>
            </w:r>
          </w:p>
        </w:tc>
        <w:tc>
          <w:tcPr>
            <w:tcW w:w="1680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2532" w:type="dxa"/>
            <w:gridSpan w:val="3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ecursor miRNAs</w:t>
            </w:r>
          </w:p>
        </w:tc>
        <w:tc>
          <w:tcPr>
            <w:tcW w:w="1992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ture miRNAs</w:t>
            </w:r>
          </w:p>
        </w:tc>
        <w:tc>
          <w:tcPr>
            <w:tcW w:w="851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iRNA*</w:t>
            </w:r>
          </w:p>
        </w:tc>
        <w:tc>
          <w:tcPr>
            <w:tcW w:w="851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b/>
                <w:color w:val="000000"/>
                <w:szCs w:val="21"/>
              </w:rPr>
            </w:pPr>
            <w:bookmarkStart w:id="0" w:name="_GoBack"/>
          </w:p>
        </w:tc>
        <w:tc>
          <w:tcPr>
            <w:tcW w:w="16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RNA name</w:t>
            </w:r>
          </w:p>
        </w:tc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85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FE</w:t>
            </w:r>
          </w:p>
        </w:tc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MFE</w:t>
            </w:r>
          </w:p>
        </w:tc>
        <w:tc>
          <w:tcPr>
            <w:tcW w:w="1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98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eads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4" w:hRule="atLeast"/>
        </w:trPr>
        <w:tc>
          <w:tcPr>
            <w:tcW w:w="132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1</w:t>
            </w:r>
          </w:p>
        </w:tc>
        <w:tc>
          <w:tcPr>
            <w:tcW w:w="168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1121_g1_i1 </w:t>
            </w:r>
          </w:p>
        </w:tc>
        <w:tc>
          <w:tcPr>
            <w:tcW w:w="84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5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 -27</w:t>
            </w:r>
          </w:p>
        </w:tc>
        <w:tc>
          <w:tcPr>
            <w:tcW w:w="84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6.73</w:t>
            </w:r>
          </w:p>
        </w:tc>
        <w:tc>
          <w:tcPr>
            <w:tcW w:w="199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TGGTCTAAGGTTGGGAAAGCT</w:t>
            </w:r>
          </w:p>
        </w:tc>
        <w:tc>
          <w:tcPr>
            <w:tcW w:w="85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8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ACCAGCGTGCGCCTTTAAGAT</w:t>
            </w:r>
          </w:p>
        </w:tc>
        <w:tc>
          <w:tcPr>
            <w:tcW w:w="85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2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5919_g1_i1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4.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1.18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GGTCATTGAATTATTATTCTG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ATAATAATTCAATGACCAAT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3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7761_g1_i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4.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6.02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GACACAGGTTCGAGGGCCGGTAC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ACCGGCCCTCGAACCTGTGTCTTG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4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8753_g2_i1  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6.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0.38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GATCAGATGGCTCTTTGT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TTTAGTTTACTTTTTGGCACG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5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2000_g1_i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3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6.5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0.89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CCGGACACGCCAGCAGTCACG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6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2422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8.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2.25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GGTTCCGTACGACAAATTAG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AATTTGTCGTACGGAACCATA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7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8403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7.76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AGCTCGATCTAACGGTGGGAC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CGTTAGATCGAGCTAAAAT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8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77500_g1_i1    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6.6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3.06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AAACTGCTCTGACCTTG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TTGCAAGTCAGGATCAG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09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85120_g1_i1  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4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8.33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CCGTTCAGATTGAAGAGC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CAGCTCGATCCAATAGTAGA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0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92083_g1_i1  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9.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6.81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ATTAGAGAACTTTACACC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ATTCAGATTGGAGACTTACGCC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1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94072_g1_i1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98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AACTCTTCAATCTGAACGG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TAGCTCGATCTAACAGTGGG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2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21193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.5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5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TACCCCATCCAAACACAACC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TTGTGTTTGGATGAGGTATT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3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219643_g1_i1 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9.39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ACTAATTTGTCGTATGAAACC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TATGGTTTCATACGACAAATT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4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225833_g1_i1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6.8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.82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GGCGGGGAATCACAGGCACA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TTTTGTTCTCTGATTTG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5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242250_g1_i1 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5.4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1.84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CGGAACCATAATTCGAGAA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CAAATTATAGTTTCGTAC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6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62060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0.5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9.29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GGCGGACAAAGTGATTAC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TCACTTTGTCCGCCAAAT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7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84122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7.7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1.64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ATTTGAGGACTAAAGTGACAT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TAATCTTCGAATAATCATAT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8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86389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2.4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.33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AAAGCGTGATCATTGTTCAC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19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436969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4.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3.31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TTGATTCTTGTGCATTGGAAC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AAGGGGTTCCAATGCACAAGA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20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694826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7.6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2.40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AGCTCGATCTAACGGTGGGAC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TTATCGTTAGATCGAGCT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21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693695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.6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9.29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ACGGAGTTAGGATTACATGCC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AACATGTATTATCTCTTCATA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22</w:t>
            </w:r>
          </w:p>
        </w:tc>
        <w:tc>
          <w:tcPr>
            <w:tcW w:w="168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481848_g1_i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</w:t>
            </w:r>
          </w:p>
        </w:tc>
        <w:tc>
          <w:tcPr>
            <w:tcW w:w="85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5.6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7.19</w:t>
            </w:r>
          </w:p>
        </w:tc>
        <w:tc>
          <w:tcPr>
            <w:tcW w:w="199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TATCTATCCTGAGTTTCA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GCTCAGGAGGGATAGCGCC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32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i-miR023</w:t>
            </w:r>
          </w:p>
        </w:tc>
        <w:tc>
          <w:tcPr>
            <w:tcW w:w="168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387_g1_i4</w:t>
            </w:r>
          </w:p>
        </w:tc>
        <w:tc>
          <w:tcPr>
            <w:tcW w:w="84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</w:t>
            </w:r>
          </w:p>
        </w:tc>
        <w:tc>
          <w:tcPr>
            <w:tcW w:w="85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8.4</w:t>
            </w:r>
          </w:p>
        </w:tc>
        <w:tc>
          <w:tcPr>
            <w:tcW w:w="84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6.39</w:t>
            </w:r>
          </w:p>
        </w:tc>
        <w:tc>
          <w:tcPr>
            <w:tcW w:w="199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TTCGAGGACTAATTTGTC</w:t>
            </w:r>
          </w:p>
        </w:tc>
        <w:tc>
          <w:tcPr>
            <w:tcW w:w="85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8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CAAATTAGTCCTCGAATT</w:t>
            </w:r>
          </w:p>
        </w:tc>
        <w:tc>
          <w:tcPr>
            <w:tcW w:w="85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</w:tbl>
    <w:p>
      <w:pPr>
        <w:spacing w:line="360" w:lineRule="auto"/>
        <w:rPr>
          <w:b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23514DD1"/>
    <w:rsid w:val="23514DD1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2">
    <w:name w:val="Default Paragraph Font"/>
    <w:unhideWhenUsed/>
    <w:uiPriority w:val="0"/>
  </w:style>
  <w:style w:type="table" w:default="1" w:styleId="3">
    <w:name w:val="Normal Table"/>
    <w:unhideWhenUsed/>
    <w:uiPriority w:val="99"/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_9.1.0.5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8:48:00Z</dcterms:created>
  <dc:creator>Administrator</dc:creator>
  <cp:lastModifiedBy>Administrator</cp:lastModifiedBy>
  <dcterms:modified xsi:type="dcterms:W3CDTF">2015-08-08T08:49:47Z</dcterms:modified>
  <dc:title>Table S2 Novel miRNAs in Cercis gigantea identified by sRNA sequencing 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